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B9572" w14:textId="77777777" w:rsidR="00FE5F30" w:rsidRDefault="00FE5F30" w:rsidP="00FE5F30"/>
    <w:tbl>
      <w:tblPr>
        <w:tblW w:w="105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36"/>
        <w:gridCol w:w="2257"/>
        <w:gridCol w:w="6529"/>
      </w:tblGrid>
      <w:tr w:rsidR="00FE5F30" w:rsidRPr="00FE5F30" w14:paraId="65B9D7BF" w14:textId="77777777" w:rsidTr="000A4B79">
        <w:trPr>
          <w:trHeight w:val="285"/>
        </w:trPr>
        <w:tc>
          <w:tcPr>
            <w:tcW w:w="1736" w:type="dxa"/>
            <w:tcBorders>
              <w:top w:val="single" w:sz="6" w:space="0" w:color="auto"/>
              <w:left w:val="single" w:sz="6" w:space="0" w:color="auto"/>
              <w:bottom w:val="single" w:sz="6" w:space="0" w:color="auto"/>
              <w:right w:val="single" w:sz="6" w:space="0" w:color="auto"/>
            </w:tcBorders>
            <w:hideMark/>
          </w:tcPr>
          <w:p w14:paraId="19B752C4"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Item Category</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28EEE77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Checklist Item</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7032BE4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Explanation</w:t>
            </w:r>
            <w:r w:rsidRPr="00FE5F30">
              <w:rPr>
                <w:rFonts w:ascii="Arial" w:eastAsia="Times New Roman" w:hAnsi="Arial" w:cs="Arial"/>
                <w:color w:val="000000" w:themeColor="text1"/>
                <w:kern w:val="0"/>
                <w14:ligatures w14:val="none"/>
              </w:rPr>
              <w:t> </w:t>
            </w:r>
          </w:p>
        </w:tc>
      </w:tr>
      <w:tr w:rsidR="00FE5F30" w:rsidRPr="00FE5F30" w14:paraId="4BD25BAF" w14:textId="77777777" w:rsidTr="000A4B79">
        <w:trPr>
          <w:trHeight w:val="285"/>
        </w:trPr>
        <w:tc>
          <w:tcPr>
            <w:tcW w:w="1736" w:type="dxa"/>
            <w:tcBorders>
              <w:top w:val="single" w:sz="6" w:space="0" w:color="auto"/>
              <w:left w:val="single" w:sz="6" w:space="0" w:color="auto"/>
              <w:bottom w:val="single" w:sz="6" w:space="0" w:color="auto"/>
              <w:right w:val="single" w:sz="6" w:space="0" w:color="auto"/>
            </w:tcBorders>
            <w:hideMark/>
          </w:tcPr>
          <w:p w14:paraId="2596984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Design</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1D5C7FC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Describe survey design </w:t>
            </w:r>
          </w:p>
        </w:tc>
        <w:tc>
          <w:tcPr>
            <w:tcW w:w="6529" w:type="dxa"/>
            <w:tcBorders>
              <w:top w:val="single" w:sz="6" w:space="0" w:color="auto"/>
              <w:left w:val="single" w:sz="6" w:space="0" w:color="auto"/>
              <w:bottom w:val="single" w:sz="6" w:space="0" w:color="auto"/>
              <w:right w:val="single" w:sz="6" w:space="0" w:color="auto"/>
            </w:tcBorders>
            <w:hideMark/>
          </w:tcPr>
          <w:p w14:paraId="009E168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nonymous survey distributed to all hospitalists at our center, so not considered a convenience sample   </w:t>
            </w:r>
          </w:p>
        </w:tc>
      </w:tr>
      <w:tr w:rsidR="00FE5F30" w:rsidRPr="00FE5F30" w14:paraId="387BE7A5" w14:textId="77777777" w:rsidTr="000A4B79">
        <w:trPr>
          <w:trHeight w:val="285"/>
        </w:trPr>
        <w:tc>
          <w:tcPr>
            <w:tcW w:w="1736" w:type="dxa"/>
            <w:vMerge w:val="restart"/>
            <w:tcBorders>
              <w:top w:val="single" w:sz="6" w:space="0" w:color="auto"/>
              <w:left w:val="single" w:sz="6" w:space="0" w:color="auto"/>
              <w:bottom w:val="single" w:sz="6" w:space="0" w:color="auto"/>
              <w:right w:val="single" w:sz="6" w:space="0" w:color="auto"/>
            </w:tcBorders>
            <w:hideMark/>
          </w:tcPr>
          <w:p w14:paraId="601415F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IRB (Institutional Review</w:t>
            </w:r>
            <w:r w:rsidRPr="00FE5F30">
              <w:rPr>
                <w:rFonts w:ascii="Arial" w:eastAsia="Times New Roman" w:hAnsi="Arial" w:cs="Arial"/>
                <w:color w:val="000000" w:themeColor="text1"/>
                <w:kern w:val="0"/>
                <w14:ligatures w14:val="none"/>
              </w:rPr>
              <w:t> </w:t>
            </w:r>
          </w:p>
          <w:p w14:paraId="7D9BEF1C"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Board) approval and informed</w:t>
            </w:r>
            <w:r w:rsidRPr="00FE5F30">
              <w:rPr>
                <w:rFonts w:ascii="Arial" w:eastAsia="Times New Roman" w:hAnsi="Arial" w:cs="Arial"/>
                <w:color w:val="000000" w:themeColor="text1"/>
                <w:kern w:val="0"/>
                <w14:ligatures w14:val="none"/>
              </w:rPr>
              <w:t> </w:t>
            </w:r>
          </w:p>
          <w:p w14:paraId="6230F67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consent process</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0B6BFF4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IRB approval </w:t>
            </w:r>
          </w:p>
          <w:p w14:paraId="492D550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6B22FE1F"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onsidered not to comprise human subjects research by Emory University Institutional Review Board </w:t>
            </w:r>
          </w:p>
        </w:tc>
      </w:tr>
      <w:tr w:rsidR="00FE5F30" w:rsidRPr="00FE5F30" w14:paraId="7E8301F1" w14:textId="77777777" w:rsidTr="000A4B79">
        <w:trPr>
          <w:trHeight w:val="285"/>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4726C80"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34B92FE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Informed consent </w:t>
            </w:r>
          </w:p>
          <w:p w14:paraId="3F6ED295"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1991840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xml:space="preserve">First page of survey contained information for consent, if participants </w:t>
            </w:r>
            <w:proofErr w:type="gramStart"/>
            <w:r w:rsidRPr="00FE5F30">
              <w:rPr>
                <w:rFonts w:ascii="Arial" w:eastAsia="Times New Roman" w:hAnsi="Arial" w:cs="Arial"/>
                <w:color w:val="000000" w:themeColor="text1"/>
                <w:kern w:val="0"/>
                <w14:ligatures w14:val="none"/>
              </w:rPr>
              <w:t>consented</w:t>
            </w:r>
            <w:proofErr w:type="gramEnd"/>
            <w:r w:rsidRPr="00FE5F30">
              <w:rPr>
                <w:rFonts w:ascii="Arial" w:eastAsia="Times New Roman" w:hAnsi="Arial" w:cs="Arial"/>
                <w:color w:val="000000" w:themeColor="text1"/>
                <w:kern w:val="0"/>
                <w14:ligatures w14:val="none"/>
              </w:rPr>
              <w:t xml:space="preserve"> they would proceed to the survey, else they could decline using the option provided, or simply close the survey. Also had information regarding duration of the survey, that no personal data was collected or stored, how to contact the study investigators, and the reason for the study </w:t>
            </w:r>
          </w:p>
        </w:tc>
      </w:tr>
      <w:tr w:rsidR="00FE5F30" w:rsidRPr="00FE5F30" w14:paraId="3BD890A1" w14:textId="77777777" w:rsidTr="000A4B79">
        <w:trPr>
          <w:trHeight w:val="285"/>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2EE6EFE"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1024C41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Data protection </w:t>
            </w:r>
          </w:p>
          <w:p w14:paraId="6D837A9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6802508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t applicable, no personal information collected or stored  </w:t>
            </w:r>
          </w:p>
        </w:tc>
      </w:tr>
      <w:tr w:rsidR="00FE5F30" w:rsidRPr="00FE5F30" w14:paraId="452BF0B4" w14:textId="77777777" w:rsidTr="000A4B79">
        <w:trPr>
          <w:trHeight w:val="285"/>
        </w:trPr>
        <w:tc>
          <w:tcPr>
            <w:tcW w:w="1736" w:type="dxa"/>
            <w:tcBorders>
              <w:top w:val="nil"/>
              <w:left w:val="single" w:sz="6" w:space="0" w:color="auto"/>
              <w:bottom w:val="single" w:sz="6" w:space="0" w:color="auto"/>
              <w:right w:val="single" w:sz="6" w:space="0" w:color="auto"/>
            </w:tcBorders>
            <w:hideMark/>
          </w:tcPr>
          <w:p w14:paraId="7E3149CD"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Development and pre-testing</w:t>
            </w:r>
            <w:r w:rsidRPr="00FE5F30">
              <w:rPr>
                <w:rFonts w:ascii="Arial" w:eastAsia="Times New Roman" w:hAnsi="Arial" w:cs="Arial"/>
                <w:color w:val="000000" w:themeColor="text1"/>
                <w:kern w:val="0"/>
                <w14:ligatures w14:val="none"/>
              </w:rPr>
              <w:t> </w:t>
            </w:r>
          </w:p>
          <w:p w14:paraId="43E92B1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632707A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Development and testing </w:t>
            </w:r>
          </w:p>
          <w:p w14:paraId="6B5DFDB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0FDA4F9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Developed by discussion and consensus among study authors. Reviewed by division leaders for appropriateness. Functionality was tested prior to dissemination to potential respondents.  </w:t>
            </w:r>
          </w:p>
        </w:tc>
      </w:tr>
      <w:tr w:rsidR="00FE5F30" w:rsidRPr="00FE5F30" w14:paraId="2EE101F0" w14:textId="77777777" w:rsidTr="000A4B79">
        <w:trPr>
          <w:trHeight w:val="285"/>
        </w:trPr>
        <w:tc>
          <w:tcPr>
            <w:tcW w:w="1736" w:type="dxa"/>
            <w:vMerge w:val="restart"/>
            <w:tcBorders>
              <w:top w:val="single" w:sz="6" w:space="0" w:color="auto"/>
              <w:left w:val="single" w:sz="6" w:space="0" w:color="auto"/>
              <w:bottom w:val="single" w:sz="6" w:space="0" w:color="auto"/>
              <w:right w:val="single" w:sz="6" w:space="0" w:color="auto"/>
            </w:tcBorders>
            <w:hideMark/>
          </w:tcPr>
          <w:p w14:paraId="41BE009B"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 xml:space="preserve">Recruitment process and </w:t>
            </w:r>
            <w:proofErr w:type="spellStart"/>
            <w:r w:rsidRPr="00FE5F30">
              <w:rPr>
                <w:rFonts w:ascii="Arial" w:eastAsia="Times New Roman" w:hAnsi="Arial" w:cs="Arial"/>
                <w:b/>
                <w:bCs/>
                <w:color w:val="000000" w:themeColor="text1"/>
                <w:kern w:val="0"/>
                <w14:ligatures w14:val="none"/>
              </w:rPr>
              <w:t>descrip</w:t>
            </w:r>
            <w:proofErr w:type="spellEnd"/>
            <w:r w:rsidRPr="00FE5F30">
              <w:rPr>
                <w:rFonts w:ascii="Arial" w:eastAsia="Times New Roman" w:hAnsi="Arial" w:cs="Arial"/>
                <w:b/>
                <w:bCs/>
                <w:color w:val="000000" w:themeColor="text1"/>
                <w:kern w:val="0"/>
                <w14:ligatures w14:val="none"/>
              </w:rPr>
              <w:t>-</w:t>
            </w:r>
            <w:r w:rsidRPr="00FE5F30">
              <w:rPr>
                <w:rFonts w:ascii="Arial" w:eastAsia="Times New Roman" w:hAnsi="Arial" w:cs="Arial"/>
                <w:color w:val="000000" w:themeColor="text1"/>
                <w:kern w:val="0"/>
                <w14:ligatures w14:val="none"/>
              </w:rPr>
              <w:t> </w:t>
            </w:r>
          </w:p>
          <w:p w14:paraId="312A24A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proofErr w:type="spellStart"/>
            <w:r w:rsidRPr="00FE5F30">
              <w:rPr>
                <w:rFonts w:ascii="Arial" w:eastAsia="Times New Roman" w:hAnsi="Arial" w:cs="Arial"/>
                <w:b/>
                <w:bCs/>
                <w:color w:val="000000" w:themeColor="text1"/>
                <w:kern w:val="0"/>
                <w14:ligatures w14:val="none"/>
              </w:rPr>
              <w:t>tion</w:t>
            </w:r>
            <w:proofErr w:type="spellEnd"/>
            <w:r w:rsidRPr="00FE5F30">
              <w:rPr>
                <w:rFonts w:ascii="Arial" w:eastAsia="Times New Roman" w:hAnsi="Arial" w:cs="Arial"/>
                <w:b/>
                <w:bCs/>
                <w:color w:val="000000" w:themeColor="text1"/>
                <w:kern w:val="0"/>
                <w14:ligatures w14:val="none"/>
              </w:rPr>
              <w:t xml:space="preserve"> of the sample having access</w:t>
            </w:r>
            <w:r w:rsidRPr="00FE5F30">
              <w:rPr>
                <w:rFonts w:ascii="Arial" w:eastAsia="Times New Roman" w:hAnsi="Arial" w:cs="Arial"/>
                <w:color w:val="000000" w:themeColor="text1"/>
                <w:kern w:val="0"/>
                <w14:ligatures w14:val="none"/>
              </w:rPr>
              <w:t> </w:t>
            </w:r>
          </w:p>
          <w:p w14:paraId="38CC2B0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to the questionnaire</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0B9B6CA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Open survey versus closed sur- </w:t>
            </w:r>
          </w:p>
          <w:p w14:paraId="64A43CF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vey </w:t>
            </w:r>
          </w:p>
          <w:p w14:paraId="0BC320E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57D2039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losed </w:t>
            </w:r>
          </w:p>
        </w:tc>
      </w:tr>
      <w:tr w:rsidR="00FE5F30" w:rsidRPr="00FE5F30" w14:paraId="0DA110B8" w14:textId="77777777" w:rsidTr="000A4B79">
        <w:trPr>
          <w:trHeight w:val="285"/>
        </w:trPr>
        <w:tc>
          <w:tcPr>
            <w:tcW w:w="0" w:type="auto"/>
            <w:vMerge/>
            <w:tcBorders>
              <w:top w:val="single" w:sz="6" w:space="0" w:color="auto"/>
              <w:left w:val="single" w:sz="6" w:space="0" w:color="auto"/>
              <w:bottom w:val="single" w:sz="6" w:space="0" w:color="auto"/>
              <w:right w:val="single" w:sz="6" w:space="0" w:color="auto"/>
            </w:tcBorders>
            <w:vAlign w:val="center"/>
            <w:hideMark/>
          </w:tcPr>
          <w:p w14:paraId="0914299C"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658CFBD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ontact mode </w:t>
            </w:r>
          </w:p>
          <w:p w14:paraId="6CA673D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48B61DC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Distributed via email to all 70 potential respondents </w:t>
            </w:r>
          </w:p>
        </w:tc>
      </w:tr>
      <w:tr w:rsidR="00FE5F30" w:rsidRPr="00FE5F30" w14:paraId="19DE99D9" w14:textId="77777777" w:rsidTr="000A4B79">
        <w:trPr>
          <w:trHeight w:val="285"/>
        </w:trPr>
        <w:tc>
          <w:tcPr>
            <w:tcW w:w="0" w:type="auto"/>
            <w:vMerge/>
            <w:tcBorders>
              <w:top w:val="single" w:sz="6" w:space="0" w:color="auto"/>
              <w:left w:val="single" w:sz="6" w:space="0" w:color="auto"/>
              <w:bottom w:val="single" w:sz="6" w:space="0" w:color="auto"/>
              <w:right w:val="single" w:sz="6" w:space="0" w:color="auto"/>
            </w:tcBorders>
            <w:vAlign w:val="center"/>
            <w:hideMark/>
          </w:tcPr>
          <w:p w14:paraId="770B29DF"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025257B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dvertising the survey </w:t>
            </w:r>
          </w:p>
          <w:p w14:paraId="2BFB92CC"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6D3B5FFF"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Reminded potential respondents over a period of 3 weeks via group emails and in-person interactions </w:t>
            </w:r>
          </w:p>
        </w:tc>
      </w:tr>
      <w:tr w:rsidR="00FE5F30" w:rsidRPr="00FE5F30" w14:paraId="2CEEC62E" w14:textId="77777777" w:rsidTr="000A4B79">
        <w:trPr>
          <w:trHeight w:val="285"/>
        </w:trPr>
        <w:tc>
          <w:tcPr>
            <w:tcW w:w="1736" w:type="dxa"/>
            <w:vMerge w:val="restart"/>
            <w:tcBorders>
              <w:top w:val="nil"/>
              <w:left w:val="single" w:sz="6" w:space="0" w:color="auto"/>
              <w:bottom w:val="single" w:sz="6" w:space="0" w:color="auto"/>
              <w:right w:val="single" w:sz="6" w:space="0" w:color="auto"/>
            </w:tcBorders>
            <w:hideMark/>
          </w:tcPr>
          <w:p w14:paraId="0BC0D60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Survey administration</w:t>
            </w:r>
            <w:r w:rsidRPr="00FE5F30">
              <w:rPr>
                <w:rFonts w:ascii="Arial" w:eastAsia="Times New Roman" w:hAnsi="Arial" w:cs="Arial"/>
                <w:color w:val="000000" w:themeColor="text1"/>
                <w:kern w:val="0"/>
                <w14:ligatures w14:val="none"/>
              </w:rPr>
              <w:t> </w:t>
            </w:r>
          </w:p>
          <w:p w14:paraId="7FDE925E"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18A20E3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Web/E-mail </w:t>
            </w:r>
          </w:p>
          <w:p w14:paraId="1C084DBE"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059B2BDF"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Email sent to all potential respondents containing a brief description of the study and a link to the survey itself. The survey was created in Microsoft Forms, that allowed responses to be automatically saved as a Microsoft Excel spreadsheet </w:t>
            </w:r>
          </w:p>
        </w:tc>
      </w:tr>
      <w:tr w:rsidR="00FE5F30" w:rsidRPr="00FE5F30" w14:paraId="1FD57EE0"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5F35A714"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2857985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ontext </w:t>
            </w:r>
          </w:p>
          <w:p w14:paraId="437BEE9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047BE38E"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t applicable  </w:t>
            </w:r>
          </w:p>
        </w:tc>
      </w:tr>
      <w:tr w:rsidR="00FE5F30" w:rsidRPr="00FE5F30" w14:paraId="08EBDEB1"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5C712B5E"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7C99A6BD"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Mandatory/voluntary </w:t>
            </w:r>
          </w:p>
          <w:p w14:paraId="2D9E889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35EAB9EF"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Voluntary </w:t>
            </w:r>
          </w:p>
        </w:tc>
      </w:tr>
      <w:tr w:rsidR="00FE5F30" w:rsidRPr="00FE5F30" w14:paraId="5A55779A"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5BCAF01C"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136A4AC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Incentives </w:t>
            </w:r>
          </w:p>
          <w:p w14:paraId="6FC3574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33F85EB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ne </w:t>
            </w:r>
          </w:p>
        </w:tc>
      </w:tr>
      <w:tr w:rsidR="00FE5F30" w:rsidRPr="00FE5F30" w14:paraId="4004E07C"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1BDA3DD7"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1E83345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Time/Date </w:t>
            </w:r>
          </w:p>
          <w:p w14:paraId="2A7C32F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79BC188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ugust – September 2025 </w:t>
            </w:r>
          </w:p>
        </w:tc>
      </w:tr>
      <w:tr w:rsidR="00FE5F30" w:rsidRPr="00FE5F30" w14:paraId="4B898301"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1624C3CD"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1B783F4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Randomization of items or </w:t>
            </w:r>
          </w:p>
          <w:p w14:paraId="6F205C4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questionnaires </w:t>
            </w:r>
          </w:p>
          <w:p w14:paraId="4781400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4482086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 </w:t>
            </w:r>
          </w:p>
        </w:tc>
      </w:tr>
      <w:tr w:rsidR="00FE5F30" w:rsidRPr="00FE5F30" w14:paraId="543909E7"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7573958D"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6E3D3A6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daptive questioning </w:t>
            </w:r>
          </w:p>
          <w:p w14:paraId="3DF68F1C"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36DCEB3B"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Yes </w:t>
            </w:r>
          </w:p>
        </w:tc>
      </w:tr>
      <w:tr w:rsidR="00FE5F30" w:rsidRPr="00FE5F30" w14:paraId="60CF3F8E"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2B3DCA19"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7C7ED92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umber of Items </w:t>
            </w:r>
          </w:p>
        </w:tc>
        <w:tc>
          <w:tcPr>
            <w:tcW w:w="6529" w:type="dxa"/>
            <w:tcBorders>
              <w:top w:val="single" w:sz="6" w:space="0" w:color="auto"/>
              <w:left w:val="single" w:sz="6" w:space="0" w:color="auto"/>
              <w:bottom w:val="single" w:sz="6" w:space="0" w:color="auto"/>
              <w:right w:val="single" w:sz="6" w:space="0" w:color="auto"/>
            </w:tcBorders>
            <w:hideMark/>
          </w:tcPr>
          <w:p w14:paraId="295C9BBC"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Maximum number: 17, could be fewer depending on responses </w:t>
            </w:r>
          </w:p>
        </w:tc>
      </w:tr>
      <w:tr w:rsidR="00FE5F30" w:rsidRPr="00FE5F30" w14:paraId="0D92355B"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09C616A3"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0F5F1BD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umber of screens (pages) </w:t>
            </w:r>
          </w:p>
          <w:p w14:paraId="4EBC02E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1DC79B0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verage 2 questions per screen (for readability); maximum 9 screens </w:t>
            </w:r>
          </w:p>
        </w:tc>
      </w:tr>
      <w:tr w:rsidR="00FE5F30" w:rsidRPr="00FE5F30" w14:paraId="578158EC"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3D159C2E"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01156C6D"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ompleteness check </w:t>
            </w:r>
          </w:p>
          <w:p w14:paraId="2DED51A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0462A5D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ll questions were marked mandatory, so incomplete responses were not allowed </w:t>
            </w:r>
          </w:p>
        </w:tc>
      </w:tr>
      <w:tr w:rsidR="00FE5F30" w:rsidRPr="00FE5F30" w14:paraId="6D2FA923"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183D4B30"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027A2C7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Review step </w:t>
            </w:r>
          </w:p>
        </w:tc>
        <w:tc>
          <w:tcPr>
            <w:tcW w:w="6529" w:type="dxa"/>
            <w:tcBorders>
              <w:top w:val="single" w:sz="6" w:space="0" w:color="auto"/>
              <w:left w:val="single" w:sz="6" w:space="0" w:color="auto"/>
              <w:bottom w:val="single" w:sz="6" w:space="0" w:color="auto"/>
              <w:right w:val="single" w:sz="6" w:space="0" w:color="auto"/>
            </w:tcBorders>
            <w:hideMark/>
          </w:tcPr>
          <w:p w14:paraId="24084AF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Respondents could adjust their responses before submitting, at which time further editing of responses was not allowed </w:t>
            </w:r>
          </w:p>
        </w:tc>
      </w:tr>
      <w:tr w:rsidR="00FE5F30" w:rsidRPr="00FE5F30" w14:paraId="10243331" w14:textId="77777777" w:rsidTr="000A4B79">
        <w:trPr>
          <w:trHeight w:val="285"/>
        </w:trPr>
        <w:tc>
          <w:tcPr>
            <w:tcW w:w="1736" w:type="dxa"/>
            <w:vMerge w:val="restart"/>
            <w:tcBorders>
              <w:top w:val="nil"/>
              <w:left w:val="single" w:sz="6" w:space="0" w:color="auto"/>
              <w:bottom w:val="single" w:sz="6" w:space="0" w:color="auto"/>
              <w:right w:val="single" w:sz="6" w:space="0" w:color="auto"/>
            </w:tcBorders>
            <w:hideMark/>
          </w:tcPr>
          <w:p w14:paraId="58788D4A"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Response rates</w:t>
            </w:r>
            <w:r w:rsidRPr="00FE5F30">
              <w:rPr>
                <w:rFonts w:ascii="Arial" w:eastAsia="Times New Roman" w:hAnsi="Arial" w:cs="Arial"/>
                <w:color w:val="000000" w:themeColor="text1"/>
                <w:kern w:val="0"/>
                <w14:ligatures w14:val="none"/>
              </w:rPr>
              <w:t> </w:t>
            </w:r>
          </w:p>
          <w:p w14:paraId="23D1272D"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29D8B44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Unique site visitor </w:t>
            </w:r>
          </w:p>
          <w:p w14:paraId="7988D3D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1133ED5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t applicable  </w:t>
            </w:r>
          </w:p>
        </w:tc>
      </w:tr>
      <w:tr w:rsidR="00FE5F30" w:rsidRPr="00FE5F30" w14:paraId="680E3081"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57CC8E74"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5D81E60F"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View rate (Ratio of unique sur- </w:t>
            </w:r>
          </w:p>
          <w:p w14:paraId="5B63B93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vey visitors/unique site visitors) </w:t>
            </w:r>
          </w:p>
          <w:p w14:paraId="1BC494A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5F8763D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t applicable  </w:t>
            </w:r>
          </w:p>
        </w:tc>
      </w:tr>
      <w:tr w:rsidR="00FE5F30" w:rsidRPr="00FE5F30" w14:paraId="602689DF"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0367B94E"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3D3CA32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Participation rate (Ratio of </w:t>
            </w:r>
          </w:p>
          <w:p w14:paraId="5A4BE36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unique visitors who agreed to </w:t>
            </w:r>
          </w:p>
          <w:p w14:paraId="2C5F2D1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participate/unique first survey </w:t>
            </w:r>
          </w:p>
          <w:p w14:paraId="5A51F3A5"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page visitors) </w:t>
            </w:r>
          </w:p>
          <w:p w14:paraId="14FCD96F"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432E3EA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t applicable </w:t>
            </w:r>
          </w:p>
        </w:tc>
      </w:tr>
      <w:tr w:rsidR="00FE5F30" w:rsidRPr="00FE5F30" w14:paraId="0AA8F3D9"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41841DDB"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047A3F5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ompletion rate (Ratio of users </w:t>
            </w:r>
          </w:p>
          <w:p w14:paraId="60DCABD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who finished the survey/users </w:t>
            </w:r>
          </w:p>
          <w:p w14:paraId="0CB9630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who agreed to participate) </w:t>
            </w:r>
          </w:p>
        </w:tc>
        <w:tc>
          <w:tcPr>
            <w:tcW w:w="6529" w:type="dxa"/>
            <w:tcBorders>
              <w:top w:val="single" w:sz="6" w:space="0" w:color="auto"/>
              <w:left w:val="single" w:sz="6" w:space="0" w:color="auto"/>
              <w:bottom w:val="single" w:sz="6" w:space="0" w:color="auto"/>
              <w:right w:val="single" w:sz="6" w:space="0" w:color="auto"/>
            </w:tcBorders>
            <w:hideMark/>
          </w:tcPr>
          <w:p w14:paraId="3F17AF3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t applicable  </w:t>
            </w:r>
          </w:p>
        </w:tc>
      </w:tr>
      <w:tr w:rsidR="00FE5F30" w:rsidRPr="00FE5F30" w14:paraId="14585D92" w14:textId="77777777" w:rsidTr="000A4B79">
        <w:trPr>
          <w:trHeight w:val="285"/>
        </w:trPr>
        <w:tc>
          <w:tcPr>
            <w:tcW w:w="1736" w:type="dxa"/>
            <w:vMerge w:val="restart"/>
            <w:tcBorders>
              <w:top w:val="nil"/>
              <w:left w:val="single" w:sz="6" w:space="0" w:color="auto"/>
              <w:bottom w:val="single" w:sz="6" w:space="0" w:color="auto"/>
              <w:right w:val="single" w:sz="6" w:space="0" w:color="auto"/>
            </w:tcBorders>
            <w:hideMark/>
          </w:tcPr>
          <w:p w14:paraId="0E9F87C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Preventing multiple entries from</w:t>
            </w:r>
            <w:r w:rsidRPr="00FE5F30">
              <w:rPr>
                <w:rFonts w:ascii="Arial" w:eastAsia="Times New Roman" w:hAnsi="Arial" w:cs="Arial"/>
                <w:color w:val="000000" w:themeColor="text1"/>
                <w:kern w:val="0"/>
                <w14:ligatures w14:val="none"/>
              </w:rPr>
              <w:t> </w:t>
            </w:r>
          </w:p>
          <w:p w14:paraId="19289CC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the same individual</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4612928C"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Cookies used </w:t>
            </w:r>
          </w:p>
          <w:p w14:paraId="518CD70E"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232317E4"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 </w:t>
            </w:r>
          </w:p>
        </w:tc>
      </w:tr>
      <w:tr w:rsidR="00FE5F30" w:rsidRPr="00FE5F30" w14:paraId="1F78C8EF"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1D0A786B"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35BA543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IP check </w:t>
            </w:r>
          </w:p>
          <w:p w14:paraId="483CEC4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6440A7F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 </w:t>
            </w:r>
          </w:p>
        </w:tc>
      </w:tr>
      <w:tr w:rsidR="00FE5F30" w:rsidRPr="00FE5F30" w14:paraId="589C1CCD"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77C14B9E"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4D7EE19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Log file analysis </w:t>
            </w:r>
          </w:p>
          <w:p w14:paraId="17A114A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19A135DD"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 </w:t>
            </w:r>
          </w:p>
        </w:tc>
      </w:tr>
      <w:tr w:rsidR="00FE5F30" w:rsidRPr="00FE5F30" w14:paraId="1AF7F6E3"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7809C32E"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2991AC54"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Registration </w:t>
            </w:r>
          </w:p>
          <w:p w14:paraId="548CECA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3D5FB037"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Unique responses were ensured by requiring respondents to log in (automatically fulfilled when accessing the survey through clicking the link in their email), survey not accessible after initial completion  </w:t>
            </w:r>
          </w:p>
        </w:tc>
      </w:tr>
      <w:tr w:rsidR="00FE5F30" w:rsidRPr="00FE5F30" w14:paraId="61DBF702" w14:textId="77777777" w:rsidTr="000A4B79">
        <w:trPr>
          <w:trHeight w:val="285"/>
        </w:trPr>
        <w:tc>
          <w:tcPr>
            <w:tcW w:w="1736" w:type="dxa"/>
            <w:vMerge w:val="restart"/>
            <w:tcBorders>
              <w:top w:val="nil"/>
              <w:left w:val="single" w:sz="6" w:space="0" w:color="auto"/>
              <w:bottom w:val="single" w:sz="6" w:space="0" w:color="auto"/>
              <w:right w:val="single" w:sz="6" w:space="0" w:color="auto"/>
            </w:tcBorders>
            <w:hideMark/>
          </w:tcPr>
          <w:p w14:paraId="35C7323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color w:val="000000" w:themeColor="text1"/>
                <w:kern w:val="0"/>
                <w14:ligatures w14:val="none"/>
              </w:rPr>
              <w:t>Analysis</w:t>
            </w:r>
            <w:r w:rsidRPr="00FE5F30">
              <w:rPr>
                <w:rFonts w:ascii="Arial" w:eastAsia="Times New Roman" w:hAnsi="Arial" w:cs="Arial"/>
                <w:color w:val="000000" w:themeColor="text1"/>
                <w:kern w:val="0"/>
                <w14:ligatures w14:val="none"/>
              </w:rPr>
              <w:t> </w:t>
            </w:r>
          </w:p>
          <w:p w14:paraId="35DD3F78"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03D8A4E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xml:space="preserve">Handling of incomplete </w:t>
            </w:r>
            <w:proofErr w:type="spellStart"/>
            <w:r w:rsidRPr="00FE5F30">
              <w:rPr>
                <w:rFonts w:ascii="Arial" w:eastAsia="Times New Roman" w:hAnsi="Arial" w:cs="Arial"/>
                <w:color w:val="000000" w:themeColor="text1"/>
                <w:kern w:val="0"/>
                <w14:ligatures w14:val="none"/>
              </w:rPr>
              <w:t>ques</w:t>
            </w:r>
            <w:proofErr w:type="spellEnd"/>
            <w:r w:rsidRPr="00FE5F30">
              <w:rPr>
                <w:rFonts w:ascii="Arial" w:eastAsia="Times New Roman" w:hAnsi="Arial" w:cs="Arial"/>
                <w:color w:val="000000" w:themeColor="text1"/>
                <w:kern w:val="0"/>
                <w14:ligatures w14:val="none"/>
              </w:rPr>
              <w:t>- </w:t>
            </w:r>
          </w:p>
          <w:p w14:paraId="293A0DC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proofErr w:type="spellStart"/>
            <w:r w:rsidRPr="00FE5F30">
              <w:rPr>
                <w:rFonts w:ascii="Arial" w:eastAsia="Times New Roman" w:hAnsi="Arial" w:cs="Arial"/>
                <w:color w:val="000000" w:themeColor="text1"/>
                <w:kern w:val="0"/>
                <w14:ligatures w14:val="none"/>
              </w:rPr>
              <w:lastRenderedPageBreak/>
              <w:t>tionnaires</w:t>
            </w:r>
            <w:proofErr w:type="spellEnd"/>
            <w:r w:rsidRPr="00FE5F30">
              <w:rPr>
                <w:rFonts w:ascii="Arial" w:eastAsia="Times New Roman" w:hAnsi="Arial" w:cs="Arial"/>
                <w:color w:val="000000" w:themeColor="text1"/>
                <w:kern w:val="0"/>
                <w14:ligatures w14:val="none"/>
              </w:rPr>
              <w:t> </w:t>
            </w:r>
          </w:p>
          <w:p w14:paraId="332E5990"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142EC8D9"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lastRenderedPageBreak/>
              <w:t>Not applicable  </w:t>
            </w:r>
          </w:p>
        </w:tc>
      </w:tr>
      <w:tr w:rsidR="00FE5F30" w:rsidRPr="00FE5F30" w14:paraId="796D0F94"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4EA0012F"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6B5A52C5"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Questionnaires submitted with </w:t>
            </w:r>
          </w:p>
          <w:p w14:paraId="03264296"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an atypical timestamp </w:t>
            </w:r>
          </w:p>
          <w:p w14:paraId="6DD5211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2462B2AB"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 specific analysis </w:t>
            </w:r>
          </w:p>
        </w:tc>
      </w:tr>
      <w:tr w:rsidR="00FE5F30" w:rsidRPr="00FE5F30" w14:paraId="2AC1D02B" w14:textId="77777777" w:rsidTr="000A4B79">
        <w:trPr>
          <w:trHeight w:val="285"/>
        </w:trPr>
        <w:tc>
          <w:tcPr>
            <w:tcW w:w="0" w:type="auto"/>
            <w:vMerge/>
            <w:tcBorders>
              <w:top w:val="nil"/>
              <w:left w:val="single" w:sz="6" w:space="0" w:color="auto"/>
              <w:bottom w:val="single" w:sz="6" w:space="0" w:color="auto"/>
              <w:right w:val="single" w:sz="6" w:space="0" w:color="auto"/>
            </w:tcBorders>
            <w:vAlign w:val="center"/>
            <w:hideMark/>
          </w:tcPr>
          <w:p w14:paraId="67FB8937" w14:textId="77777777" w:rsidR="00FE5F30" w:rsidRPr="00FE5F30" w:rsidRDefault="00FE5F30" w:rsidP="000A4B79">
            <w:pPr>
              <w:spacing w:after="0" w:line="240" w:lineRule="auto"/>
              <w:rPr>
                <w:rFonts w:ascii="Segoe UI" w:eastAsia="Times New Roman" w:hAnsi="Segoe UI" w:cs="Segoe UI"/>
                <w:color w:val="000000" w:themeColor="text1"/>
                <w:kern w:val="0"/>
                <w:sz w:val="18"/>
                <w:szCs w:val="18"/>
                <w14:ligatures w14:val="none"/>
              </w:rPr>
            </w:pPr>
          </w:p>
        </w:tc>
        <w:tc>
          <w:tcPr>
            <w:tcW w:w="2257" w:type="dxa"/>
            <w:tcBorders>
              <w:top w:val="single" w:sz="6" w:space="0" w:color="auto"/>
              <w:left w:val="nil"/>
              <w:bottom w:val="single" w:sz="6" w:space="0" w:color="auto"/>
              <w:right w:val="single" w:sz="6" w:space="0" w:color="auto"/>
            </w:tcBorders>
            <w:hideMark/>
          </w:tcPr>
          <w:p w14:paraId="37CBE4C3"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Statistical correction </w:t>
            </w:r>
          </w:p>
        </w:tc>
        <w:tc>
          <w:tcPr>
            <w:tcW w:w="6529" w:type="dxa"/>
            <w:tcBorders>
              <w:top w:val="single" w:sz="6" w:space="0" w:color="auto"/>
              <w:left w:val="single" w:sz="6" w:space="0" w:color="auto"/>
              <w:bottom w:val="single" w:sz="6" w:space="0" w:color="auto"/>
              <w:right w:val="single" w:sz="6" w:space="0" w:color="auto"/>
            </w:tcBorders>
            <w:hideMark/>
          </w:tcPr>
          <w:p w14:paraId="2413E84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No weighting or propensity scores used </w:t>
            </w:r>
          </w:p>
        </w:tc>
      </w:tr>
      <w:tr w:rsidR="00FE5F30" w:rsidRPr="00FE5F30" w14:paraId="49D7C920" w14:textId="77777777" w:rsidTr="000A4B79">
        <w:trPr>
          <w:trHeight w:val="285"/>
        </w:trPr>
        <w:tc>
          <w:tcPr>
            <w:tcW w:w="1736" w:type="dxa"/>
            <w:tcBorders>
              <w:top w:val="nil"/>
              <w:left w:val="single" w:sz="6" w:space="0" w:color="auto"/>
              <w:bottom w:val="single" w:sz="6" w:space="0" w:color="auto"/>
              <w:right w:val="single" w:sz="6" w:space="0" w:color="auto"/>
            </w:tcBorders>
            <w:hideMark/>
          </w:tcPr>
          <w:p w14:paraId="685BD13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b/>
                <w:bCs/>
                <w:i/>
                <w:iCs/>
                <w:color w:val="000000" w:themeColor="text1"/>
                <w:kern w:val="0"/>
                <w14:ligatures w14:val="none"/>
              </w:rPr>
              <w:t> </w:t>
            </w:r>
            <w:r w:rsidRPr="00FE5F30">
              <w:rPr>
                <w:rFonts w:ascii="Arial" w:eastAsia="Times New Roman" w:hAnsi="Arial" w:cs="Arial"/>
                <w:color w:val="000000" w:themeColor="text1"/>
                <w:kern w:val="0"/>
                <w14:ligatures w14:val="none"/>
              </w:rPr>
              <w:t> </w:t>
            </w:r>
          </w:p>
        </w:tc>
        <w:tc>
          <w:tcPr>
            <w:tcW w:w="2257" w:type="dxa"/>
            <w:tcBorders>
              <w:top w:val="single" w:sz="6" w:space="0" w:color="auto"/>
              <w:left w:val="single" w:sz="6" w:space="0" w:color="auto"/>
              <w:bottom w:val="single" w:sz="6" w:space="0" w:color="auto"/>
              <w:right w:val="single" w:sz="6" w:space="0" w:color="auto"/>
            </w:tcBorders>
            <w:hideMark/>
          </w:tcPr>
          <w:p w14:paraId="25754142"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c>
          <w:tcPr>
            <w:tcW w:w="6529" w:type="dxa"/>
            <w:tcBorders>
              <w:top w:val="single" w:sz="6" w:space="0" w:color="auto"/>
              <w:left w:val="single" w:sz="6" w:space="0" w:color="auto"/>
              <w:bottom w:val="single" w:sz="6" w:space="0" w:color="auto"/>
              <w:right w:val="single" w:sz="6" w:space="0" w:color="auto"/>
            </w:tcBorders>
            <w:hideMark/>
          </w:tcPr>
          <w:p w14:paraId="1E554F81" w14:textId="77777777" w:rsidR="00FE5F30" w:rsidRPr="00FE5F30" w:rsidRDefault="00FE5F30" w:rsidP="000A4B79">
            <w:pPr>
              <w:spacing w:after="0" w:line="240" w:lineRule="auto"/>
              <w:textAlignment w:val="baseline"/>
              <w:rPr>
                <w:rFonts w:ascii="Segoe UI" w:eastAsia="Times New Roman" w:hAnsi="Segoe UI" w:cs="Segoe UI"/>
                <w:color w:val="000000" w:themeColor="text1"/>
                <w:kern w:val="0"/>
                <w:sz w:val="18"/>
                <w:szCs w:val="18"/>
                <w14:ligatures w14:val="none"/>
              </w:rPr>
            </w:pPr>
            <w:r w:rsidRPr="00FE5F30">
              <w:rPr>
                <w:rFonts w:ascii="Arial" w:eastAsia="Times New Roman" w:hAnsi="Arial" w:cs="Arial"/>
                <w:color w:val="000000" w:themeColor="text1"/>
                <w:kern w:val="0"/>
                <w14:ligatures w14:val="none"/>
              </w:rPr>
              <w:t> </w:t>
            </w:r>
          </w:p>
        </w:tc>
      </w:tr>
    </w:tbl>
    <w:p w14:paraId="764BB27A" w14:textId="77777777" w:rsidR="00FE5F30" w:rsidRDefault="00FE5F30" w:rsidP="00FE5F30"/>
    <w:p w14:paraId="6F689209" w14:textId="77777777" w:rsidR="00FE5F30" w:rsidRPr="00FE5F30" w:rsidRDefault="00FE5F30" w:rsidP="00FE5F30"/>
    <w:sectPr w:rsidR="00FE5F30" w:rsidRPr="00FE5F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F7B7B2" w14:textId="77777777" w:rsidR="009B2D11" w:rsidRDefault="009B2D11" w:rsidP="00FE5F30">
      <w:pPr>
        <w:spacing w:after="0" w:line="240" w:lineRule="auto"/>
      </w:pPr>
      <w:r>
        <w:separator/>
      </w:r>
    </w:p>
  </w:endnote>
  <w:endnote w:type="continuationSeparator" w:id="0">
    <w:p w14:paraId="0BFB32EA" w14:textId="77777777" w:rsidR="009B2D11" w:rsidRDefault="009B2D11" w:rsidP="00FE5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958248" w14:textId="77777777" w:rsidR="009B2D11" w:rsidRDefault="009B2D11" w:rsidP="00FE5F30">
      <w:pPr>
        <w:spacing w:after="0" w:line="240" w:lineRule="auto"/>
      </w:pPr>
      <w:r>
        <w:separator/>
      </w:r>
    </w:p>
  </w:footnote>
  <w:footnote w:type="continuationSeparator" w:id="0">
    <w:p w14:paraId="1D953120" w14:textId="77777777" w:rsidR="009B2D11" w:rsidRDefault="009B2D11" w:rsidP="00FE5F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B230D"/>
    <w:multiLevelType w:val="hybridMultilevel"/>
    <w:tmpl w:val="41469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5439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ysTS2sDAzMjM0sjRU0lEKTi0uzszPAykwrAUAmzBeeiwAAAA="/>
  </w:docVars>
  <w:rsids>
    <w:rsidRoot w:val="00FE5F30"/>
    <w:rsid w:val="00026D35"/>
    <w:rsid w:val="000509DF"/>
    <w:rsid w:val="000955C0"/>
    <w:rsid w:val="000C38DE"/>
    <w:rsid w:val="000C664D"/>
    <w:rsid w:val="000D1555"/>
    <w:rsid w:val="000D7838"/>
    <w:rsid w:val="001309EC"/>
    <w:rsid w:val="001507C1"/>
    <w:rsid w:val="00180759"/>
    <w:rsid w:val="0019441A"/>
    <w:rsid w:val="001C66AD"/>
    <w:rsid w:val="001E6239"/>
    <w:rsid w:val="001E77B0"/>
    <w:rsid w:val="001F4185"/>
    <w:rsid w:val="00211252"/>
    <w:rsid w:val="00213CB6"/>
    <w:rsid w:val="00232741"/>
    <w:rsid w:val="00281F03"/>
    <w:rsid w:val="00283A3B"/>
    <w:rsid w:val="002F4430"/>
    <w:rsid w:val="00375FBB"/>
    <w:rsid w:val="0037650E"/>
    <w:rsid w:val="003A0B8C"/>
    <w:rsid w:val="003A1229"/>
    <w:rsid w:val="003E65ED"/>
    <w:rsid w:val="003E689E"/>
    <w:rsid w:val="003F3715"/>
    <w:rsid w:val="003F5781"/>
    <w:rsid w:val="003F7467"/>
    <w:rsid w:val="00420118"/>
    <w:rsid w:val="00434FA9"/>
    <w:rsid w:val="004838F0"/>
    <w:rsid w:val="00483F4F"/>
    <w:rsid w:val="004A2FBB"/>
    <w:rsid w:val="004D5E35"/>
    <w:rsid w:val="004E19AF"/>
    <w:rsid w:val="004E7381"/>
    <w:rsid w:val="004F7F78"/>
    <w:rsid w:val="00504FE5"/>
    <w:rsid w:val="005A2F82"/>
    <w:rsid w:val="005A4B8A"/>
    <w:rsid w:val="005B3F80"/>
    <w:rsid w:val="005C46EC"/>
    <w:rsid w:val="005F00FC"/>
    <w:rsid w:val="005F70C4"/>
    <w:rsid w:val="00607CC1"/>
    <w:rsid w:val="00636F55"/>
    <w:rsid w:val="006807F8"/>
    <w:rsid w:val="00680EF2"/>
    <w:rsid w:val="00684D02"/>
    <w:rsid w:val="00697FED"/>
    <w:rsid w:val="006A0A2F"/>
    <w:rsid w:val="006B0010"/>
    <w:rsid w:val="00703763"/>
    <w:rsid w:val="00734897"/>
    <w:rsid w:val="00740D6C"/>
    <w:rsid w:val="00755D2F"/>
    <w:rsid w:val="0076525E"/>
    <w:rsid w:val="007A197F"/>
    <w:rsid w:val="007C5886"/>
    <w:rsid w:val="007D49C3"/>
    <w:rsid w:val="007E1396"/>
    <w:rsid w:val="00810FBD"/>
    <w:rsid w:val="00817B7B"/>
    <w:rsid w:val="0082553E"/>
    <w:rsid w:val="0083483B"/>
    <w:rsid w:val="0086246E"/>
    <w:rsid w:val="00863E44"/>
    <w:rsid w:val="00876D5D"/>
    <w:rsid w:val="008A5B4D"/>
    <w:rsid w:val="00926333"/>
    <w:rsid w:val="00953D20"/>
    <w:rsid w:val="009647A2"/>
    <w:rsid w:val="009911C0"/>
    <w:rsid w:val="00992E5C"/>
    <w:rsid w:val="009B2D11"/>
    <w:rsid w:val="009D4B35"/>
    <w:rsid w:val="009F03E6"/>
    <w:rsid w:val="00A716BF"/>
    <w:rsid w:val="00A71CC0"/>
    <w:rsid w:val="00A96556"/>
    <w:rsid w:val="00AD7921"/>
    <w:rsid w:val="00B04A13"/>
    <w:rsid w:val="00B14DCC"/>
    <w:rsid w:val="00B25703"/>
    <w:rsid w:val="00B3031E"/>
    <w:rsid w:val="00B72EAA"/>
    <w:rsid w:val="00B87619"/>
    <w:rsid w:val="00BC4AE6"/>
    <w:rsid w:val="00BF7D6E"/>
    <w:rsid w:val="00C028D3"/>
    <w:rsid w:val="00C17C19"/>
    <w:rsid w:val="00C22601"/>
    <w:rsid w:val="00C713BA"/>
    <w:rsid w:val="00C73BCA"/>
    <w:rsid w:val="00C908C1"/>
    <w:rsid w:val="00C966B7"/>
    <w:rsid w:val="00CC7AC3"/>
    <w:rsid w:val="00CE184F"/>
    <w:rsid w:val="00CE2EF9"/>
    <w:rsid w:val="00CF1756"/>
    <w:rsid w:val="00CF3AFE"/>
    <w:rsid w:val="00D10054"/>
    <w:rsid w:val="00D33D4B"/>
    <w:rsid w:val="00D35E3C"/>
    <w:rsid w:val="00D73227"/>
    <w:rsid w:val="00D85277"/>
    <w:rsid w:val="00E01558"/>
    <w:rsid w:val="00E32159"/>
    <w:rsid w:val="00E44D3C"/>
    <w:rsid w:val="00E472BF"/>
    <w:rsid w:val="00E60E6D"/>
    <w:rsid w:val="00E77CBC"/>
    <w:rsid w:val="00EA61F1"/>
    <w:rsid w:val="00EB5816"/>
    <w:rsid w:val="00ED264B"/>
    <w:rsid w:val="00EF4F3D"/>
    <w:rsid w:val="00F52F33"/>
    <w:rsid w:val="00F55698"/>
    <w:rsid w:val="00FC0ABF"/>
    <w:rsid w:val="00FD0295"/>
    <w:rsid w:val="00FD0352"/>
    <w:rsid w:val="00FE5F30"/>
    <w:rsid w:val="00FF7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B11A5"/>
  <w15:chartTrackingRefBased/>
  <w15:docId w15:val="{65A49DC2-7FF2-6B49-86B1-E7320AFA0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5F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5F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5F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5F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5F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5F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5F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5F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5F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5F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5F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5F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5F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5F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5F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5F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5F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5F30"/>
    <w:rPr>
      <w:rFonts w:eastAsiaTheme="majorEastAsia" w:cstheme="majorBidi"/>
      <w:color w:val="272727" w:themeColor="text1" w:themeTint="D8"/>
    </w:rPr>
  </w:style>
  <w:style w:type="paragraph" w:styleId="Title">
    <w:name w:val="Title"/>
    <w:basedOn w:val="Normal"/>
    <w:next w:val="Normal"/>
    <w:link w:val="TitleChar"/>
    <w:uiPriority w:val="10"/>
    <w:qFormat/>
    <w:rsid w:val="00FE5F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5F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5F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5F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5F30"/>
    <w:pPr>
      <w:spacing w:before="160"/>
      <w:jc w:val="center"/>
    </w:pPr>
    <w:rPr>
      <w:i/>
      <w:iCs/>
      <w:color w:val="404040" w:themeColor="text1" w:themeTint="BF"/>
    </w:rPr>
  </w:style>
  <w:style w:type="character" w:customStyle="1" w:styleId="QuoteChar">
    <w:name w:val="Quote Char"/>
    <w:basedOn w:val="DefaultParagraphFont"/>
    <w:link w:val="Quote"/>
    <w:uiPriority w:val="29"/>
    <w:rsid w:val="00FE5F30"/>
    <w:rPr>
      <w:i/>
      <w:iCs/>
      <w:color w:val="404040" w:themeColor="text1" w:themeTint="BF"/>
    </w:rPr>
  </w:style>
  <w:style w:type="paragraph" w:styleId="ListParagraph">
    <w:name w:val="List Paragraph"/>
    <w:basedOn w:val="Normal"/>
    <w:uiPriority w:val="34"/>
    <w:qFormat/>
    <w:rsid w:val="00FE5F30"/>
    <w:pPr>
      <w:ind w:left="720"/>
      <w:contextualSpacing/>
    </w:pPr>
  </w:style>
  <w:style w:type="character" w:styleId="IntenseEmphasis">
    <w:name w:val="Intense Emphasis"/>
    <w:basedOn w:val="DefaultParagraphFont"/>
    <w:uiPriority w:val="21"/>
    <w:qFormat/>
    <w:rsid w:val="00FE5F30"/>
    <w:rPr>
      <w:i/>
      <w:iCs/>
      <w:color w:val="0F4761" w:themeColor="accent1" w:themeShade="BF"/>
    </w:rPr>
  </w:style>
  <w:style w:type="paragraph" w:styleId="IntenseQuote">
    <w:name w:val="Intense Quote"/>
    <w:basedOn w:val="Normal"/>
    <w:next w:val="Normal"/>
    <w:link w:val="IntenseQuoteChar"/>
    <w:uiPriority w:val="30"/>
    <w:qFormat/>
    <w:rsid w:val="00FE5F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5F30"/>
    <w:rPr>
      <w:i/>
      <w:iCs/>
      <w:color w:val="0F4761" w:themeColor="accent1" w:themeShade="BF"/>
    </w:rPr>
  </w:style>
  <w:style w:type="character" w:styleId="IntenseReference">
    <w:name w:val="Intense Reference"/>
    <w:basedOn w:val="DefaultParagraphFont"/>
    <w:uiPriority w:val="32"/>
    <w:qFormat/>
    <w:rsid w:val="00FE5F30"/>
    <w:rPr>
      <w:b/>
      <w:bCs/>
      <w:smallCaps/>
      <w:color w:val="0F4761" w:themeColor="accent1" w:themeShade="BF"/>
      <w:spacing w:val="5"/>
    </w:rPr>
  </w:style>
  <w:style w:type="paragraph" w:customStyle="1" w:styleId="paragraph">
    <w:name w:val="paragraph"/>
    <w:basedOn w:val="Normal"/>
    <w:rsid w:val="00FE5F30"/>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E5F30"/>
  </w:style>
  <w:style w:type="character" w:customStyle="1" w:styleId="eop">
    <w:name w:val="eop"/>
    <w:basedOn w:val="DefaultParagraphFont"/>
    <w:rsid w:val="00FE5F30"/>
  </w:style>
  <w:style w:type="paragraph" w:styleId="Header">
    <w:name w:val="header"/>
    <w:basedOn w:val="Normal"/>
    <w:link w:val="HeaderChar"/>
    <w:uiPriority w:val="99"/>
    <w:unhideWhenUsed/>
    <w:rsid w:val="00FE5F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5F30"/>
  </w:style>
  <w:style w:type="paragraph" w:styleId="Footer">
    <w:name w:val="footer"/>
    <w:basedOn w:val="Normal"/>
    <w:link w:val="FooterChar"/>
    <w:uiPriority w:val="99"/>
    <w:unhideWhenUsed/>
    <w:rsid w:val="00FE5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5F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498</Words>
  <Characters>2839</Characters>
  <Application>Microsoft Office Word</Application>
  <DocSecurity>0</DocSecurity>
  <Lines>23</Lines>
  <Paragraphs>6</Paragraphs>
  <ScaleCrop>false</ScaleCrop>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va Bagla</dc:creator>
  <cp:keywords/>
  <dc:description/>
  <cp:lastModifiedBy>Ashrita Mondal</cp:lastModifiedBy>
  <cp:revision>5</cp:revision>
  <dcterms:created xsi:type="dcterms:W3CDTF">2025-12-19T22:55:00Z</dcterms:created>
  <dcterms:modified xsi:type="dcterms:W3CDTF">2026-02-11T02:10:00Z</dcterms:modified>
</cp:coreProperties>
</file>